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595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915" w:leader="none"/>
        </w:tabs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6915" w:leader="none"/>
        </w:tabs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799465</wp:posOffset>
            </wp:positionH>
            <wp:positionV relativeFrom="paragraph">
              <wp:posOffset>317500</wp:posOffset>
            </wp:positionV>
            <wp:extent cx="3945255" cy="2538730"/>
            <wp:effectExtent l="0" t="0" r="0" b="0"/>
            <wp:wrapSquare wrapText="bothSides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5255" cy="2538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6915" w:leader="none"/>
        </w:tabs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6915" w:leader="none"/>
        </w:tabs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6915" w:leader="none"/>
        </w:tabs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6915" w:leader="none"/>
        </w:tabs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6915" w:leader="none"/>
        </w:tabs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6915" w:leader="none"/>
        </w:tabs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6915" w:leader="none"/>
        </w:tabs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6915" w:leader="none"/>
        </w:tabs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6915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3.  </w:t>
      </w:r>
      <w:r>
        <w:rPr>
          <w:rFonts w:cs="Times New Roman" w:ascii="Times New Roman" w:hAnsi="Times New Roman"/>
          <w:sz w:val="24"/>
          <w:szCs w:val="24"/>
        </w:rPr>
        <w:t>A typical force-extension (F-X) curve obtained from the mechanical unfolding of the secondary structure in the ILPR-I3 (5'-TGT CCCC ACA CCCC TGT CCCC ACA) at pH 5.5.  The unfolding event (~5 nm) is highlighted by a dashed green circle.  Black curve is the WLC fitting of the relaxing curve.  Inset is the schematic of the laser tweezers experiment.</w:t>
      </w:r>
      <w:r>
        <w:rPr>
          <w:rFonts w:cs="Times New Roman" w:ascii="Times New Roman" w:hAnsi="Times New Roman"/>
        </w:rPr>
        <w:tab/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5T17:23:00Z</dcterms:created>
  <dc:creator>Carolyn Honeychurch</dc:creator>
  <dc:description/>
  <cp:keywords/>
  <dc:language>en-US</dc:language>
  <cp:lastModifiedBy>Carolyn Honeychurch</cp:lastModifiedBy>
  <dcterms:modified xsi:type="dcterms:W3CDTF">2012-06-05T17:23:00Z</dcterms:modified>
  <cp:revision>1</cp:revision>
  <dc:subject/>
  <dc:title/>
</cp:coreProperties>
</file>